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A1F62F" w14:textId="3D9F4541" w:rsidR="002D1D9A" w:rsidRPr="00C96E4E" w:rsidRDefault="005170C0" w:rsidP="005E563C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C96E4E">
        <w:rPr>
          <w:rFonts w:ascii="Times New Roman" w:hAnsi="Times New Roman" w:cs="Times New Roman"/>
          <w:i/>
          <w:sz w:val="20"/>
          <w:szCs w:val="20"/>
        </w:rPr>
        <w:t>Breast Cancer</w:t>
      </w:r>
    </w:p>
    <w:p w14:paraId="0DDED92E" w14:textId="77777777" w:rsidR="005E563C" w:rsidRPr="00C96E4E" w:rsidRDefault="005E563C" w:rsidP="005E563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EEE2593" w14:textId="4789D5E0" w:rsidR="002D1D9A" w:rsidRPr="00C96E4E" w:rsidRDefault="005170C0" w:rsidP="005E563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96E4E">
        <w:rPr>
          <w:rFonts w:ascii="Times New Roman" w:hAnsi="Times New Roman" w:cs="Times New Roman"/>
          <w:b/>
          <w:sz w:val="20"/>
          <w:szCs w:val="20"/>
        </w:rPr>
        <w:t>Assessment of nuclear grade-based recurrence risk classification in patients with hormone receptor-positive, human epidermal growth factor receptor 2-negative, node-positive high-risk early breast cancer</w:t>
      </w:r>
    </w:p>
    <w:p w14:paraId="3DB1D318" w14:textId="77777777" w:rsidR="002D1D9A" w:rsidRPr="00C96E4E" w:rsidRDefault="005170C0" w:rsidP="005E563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96E4E">
        <w:rPr>
          <w:rFonts w:ascii="Times New Roman" w:eastAsia="Times New Roman" w:hAnsi="Times New Roman" w:cs="Times New Roman"/>
          <w:sz w:val="20"/>
          <w:szCs w:val="20"/>
        </w:rPr>
        <w:t>Takeshi Murata</w:t>
      </w:r>
      <w:r w:rsidRPr="00C96E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*</w:t>
      </w:r>
      <w:r w:rsidRPr="00C96E4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hyperlink r:id="rId4" w:history="1">
        <w:r w:rsidRPr="00C96E4E">
          <w:rPr>
            <w:rStyle w:val="Hyperlink"/>
            <w:rFonts w:ascii="Times New Roman" w:eastAsia="Times New Roman" w:hAnsi="Times New Roman" w:cs="Times New Roman"/>
            <w:color w:val="auto"/>
            <w:sz w:val="20"/>
            <w:szCs w:val="20"/>
          </w:rPr>
          <w:t>tamurata@ncc.go.jp</w:t>
        </w:r>
      </w:hyperlink>
    </w:p>
    <w:p w14:paraId="2B81A23A" w14:textId="017C1334" w:rsidR="002D1D9A" w:rsidRPr="00C96E4E" w:rsidRDefault="005170C0" w:rsidP="005E563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96E4E">
        <w:rPr>
          <w:rFonts w:ascii="Times New Roman" w:eastAsia="Times New Roman" w:hAnsi="Times New Roman" w:cs="Times New Roman"/>
          <w:sz w:val="20"/>
          <w:szCs w:val="20"/>
        </w:rPr>
        <w:t>Masayuki Yoshida</w:t>
      </w:r>
      <w:r w:rsidRPr="00C96E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="008E5AC9" w:rsidRPr="00C96E4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C96E4E">
        <w:rPr>
          <w:rFonts w:ascii="Times New Roman" w:eastAsia="Times New Roman" w:hAnsi="Times New Roman" w:cs="Times New Roman"/>
          <w:sz w:val="20"/>
          <w:szCs w:val="20"/>
        </w:rPr>
        <w:t>Sho Shiino</w:t>
      </w:r>
      <w:r w:rsidRPr="00C96E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8E5AC9" w:rsidRPr="00C96E4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C96E4E">
        <w:rPr>
          <w:rFonts w:ascii="Times New Roman" w:eastAsia="Times New Roman" w:hAnsi="Times New Roman" w:cs="Times New Roman"/>
          <w:sz w:val="20"/>
          <w:szCs w:val="20"/>
        </w:rPr>
        <w:t>Chikashi Watase</w:t>
      </w:r>
      <w:r w:rsidRPr="00C96E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8E5AC9" w:rsidRPr="00C96E4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C96E4E">
        <w:rPr>
          <w:rFonts w:ascii="Times New Roman" w:eastAsia="Times New Roman" w:hAnsi="Times New Roman" w:cs="Times New Roman"/>
          <w:sz w:val="20"/>
          <w:szCs w:val="20"/>
        </w:rPr>
        <w:t>Shohei Shikata</w:t>
      </w:r>
      <w:r w:rsidRPr="00C96E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8E5AC9" w:rsidRPr="00C96E4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C96E4E">
        <w:rPr>
          <w:rFonts w:ascii="Times New Roman" w:eastAsia="Times New Roman" w:hAnsi="Times New Roman" w:cs="Times New Roman"/>
          <w:sz w:val="20"/>
          <w:szCs w:val="20"/>
        </w:rPr>
        <w:t>Hiromi Hashiguchi</w:t>
      </w:r>
      <w:r w:rsidRPr="00C96E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8E5AC9" w:rsidRPr="00C96E4E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C96E4E">
        <w:rPr>
          <w:rFonts w:ascii="Times New Roman" w:eastAsia="Times New Roman" w:hAnsi="Times New Roman" w:cs="Times New Roman"/>
          <w:sz w:val="20"/>
          <w:szCs w:val="20"/>
        </w:rPr>
        <w:t>Yukiko Yoshii</w:t>
      </w:r>
      <w:r w:rsidRPr="00C96E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8E5AC9" w:rsidRPr="00C96E4E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C96E4E">
        <w:rPr>
          <w:rFonts w:ascii="Times New Roman" w:eastAsia="Times New Roman" w:hAnsi="Times New Roman" w:cs="Times New Roman"/>
          <w:sz w:val="20"/>
          <w:szCs w:val="20"/>
        </w:rPr>
        <w:t>Ayumi Ogawa</w:t>
      </w:r>
      <w:r w:rsidRPr="00C96E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8E5AC9" w:rsidRPr="00C96E4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C96E4E">
        <w:rPr>
          <w:rFonts w:ascii="Times New Roman" w:eastAsia="Times New Roman" w:hAnsi="Times New Roman" w:cs="Times New Roman"/>
          <w:sz w:val="20"/>
          <w:szCs w:val="20"/>
        </w:rPr>
        <w:t>Hirokazu Sugino</w:t>
      </w:r>
      <w:r w:rsidRPr="00C96E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="008E5AC9" w:rsidRPr="00C96E4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C96E4E">
        <w:rPr>
          <w:rFonts w:ascii="Times New Roman" w:eastAsia="Times New Roman" w:hAnsi="Times New Roman" w:cs="Times New Roman"/>
          <w:sz w:val="20"/>
          <w:szCs w:val="20"/>
        </w:rPr>
        <w:t>Kenjiro Jimbo</w:t>
      </w:r>
      <w:r w:rsidRPr="00C96E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8E5AC9" w:rsidRPr="00C96E4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C96E4E">
        <w:rPr>
          <w:rFonts w:ascii="Times New Roman" w:eastAsia="Times New Roman" w:hAnsi="Times New Roman" w:cs="Times New Roman"/>
          <w:sz w:val="20"/>
          <w:szCs w:val="20"/>
        </w:rPr>
        <w:t>Akiko Maeshima</w:t>
      </w:r>
      <w:r w:rsidRPr="00C96E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="008E5AC9" w:rsidRPr="00C96E4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C96E4E">
        <w:rPr>
          <w:rFonts w:ascii="Times New Roman" w:eastAsia="Times New Roman" w:hAnsi="Times New Roman" w:cs="Times New Roman"/>
          <w:sz w:val="20"/>
          <w:szCs w:val="20"/>
        </w:rPr>
        <w:t>Eriko Iwamoto</w:t>
      </w:r>
      <w:r w:rsidRPr="00C96E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8E5AC9" w:rsidRPr="00C96E4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C96E4E">
        <w:rPr>
          <w:rFonts w:ascii="Times New Roman" w:eastAsia="Times New Roman" w:hAnsi="Times New Roman" w:cs="Times New Roman"/>
          <w:sz w:val="20"/>
          <w:szCs w:val="20"/>
        </w:rPr>
        <w:t>Shin Takayama</w:t>
      </w:r>
      <w:r w:rsidRPr="00C96E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8E5AC9" w:rsidRPr="00C96E4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C96E4E">
        <w:rPr>
          <w:rFonts w:ascii="Times New Roman" w:eastAsia="Times New Roman" w:hAnsi="Times New Roman" w:cs="Times New Roman"/>
          <w:sz w:val="20"/>
          <w:szCs w:val="20"/>
        </w:rPr>
        <w:t>Akihiko Suto</w:t>
      </w:r>
      <w:r w:rsidRPr="00C96E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</w:p>
    <w:p w14:paraId="5E5A21E7" w14:textId="77777777" w:rsidR="002D1D9A" w:rsidRPr="00C96E4E" w:rsidRDefault="005170C0" w:rsidP="005E563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96E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C96E4E">
        <w:rPr>
          <w:rFonts w:ascii="Times New Roman" w:eastAsia="Times New Roman" w:hAnsi="Times New Roman" w:cs="Times New Roman"/>
          <w:sz w:val="20"/>
          <w:szCs w:val="20"/>
        </w:rPr>
        <w:t>Department of Breast Surgery, National Cancer Center Hospital, 5-1-1 Tsukiji, Chuo-ku, Tokyo 104-0045, Japan.</w:t>
      </w:r>
    </w:p>
    <w:p w14:paraId="42D38BAF" w14:textId="77777777" w:rsidR="002D1D9A" w:rsidRPr="00C96E4E" w:rsidRDefault="005170C0" w:rsidP="005E563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96E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C96E4E">
        <w:rPr>
          <w:rFonts w:ascii="Times New Roman" w:eastAsia="Times New Roman" w:hAnsi="Times New Roman" w:cs="Times New Roman"/>
          <w:sz w:val="20"/>
          <w:szCs w:val="20"/>
        </w:rPr>
        <w:t>Department of Diagnostic Pathology, National Cancer Center Hospital, 5-1-1 Tsukiji, Chuo-ku, Tokyo 104-0045, Japan.</w:t>
      </w:r>
    </w:p>
    <w:p w14:paraId="21F705BD" w14:textId="77777777" w:rsidR="002D1D9A" w:rsidRPr="00C96E4E" w:rsidRDefault="005170C0" w:rsidP="005E563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96E4E">
        <w:rPr>
          <w:rFonts w:ascii="Times New Roman" w:eastAsia="Times New Roman" w:hAnsi="Times New Roman" w:cs="Times New Roman"/>
          <w:sz w:val="20"/>
          <w:szCs w:val="20"/>
        </w:rPr>
        <w:t>*</w:t>
      </w:r>
      <w:r w:rsidRPr="00C96E4E">
        <w:rPr>
          <w:rFonts w:ascii="Times New Roman" w:eastAsia="Times New Roman" w:hAnsi="Times New Roman" w:cs="Times New Roman"/>
          <w:b/>
          <w:sz w:val="20"/>
          <w:szCs w:val="20"/>
        </w:rPr>
        <w:t>Corresponding author</w:t>
      </w:r>
    </w:p>
    <w:p w14:paraId="1CA3F170" w14:textId="77777777" w:rsidR="002D1D9A" w:rsidRPr="00C96E4E" w:rsidRDefault="005170C0" w:rsidP="005E563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96E4E">
        <w:rPr>
          <w:rFonts w:ascii="Times New Roman" w:eastAsia="Times New Roman" w:hAnsi="Times New Roman" w:cs="Times New Roman"/>
          <w:sz w:val="20"/>
          <w:szCs w:val="20"/>
        </w:rPr>
        <w:t>Takeshi Murata</w:t>
      </w:r>
    </w:p>
    <w:p w14:paraId="58721DFE" w14:textId="77777777" w:rsidR="002D1D9A" w:rsidRPr="00C96E4E" w:rsidRDefault="005170C0" w:rsidP="005E563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96E4E">
        <w:rPr>
          <w:rFonts w:ascii="Times New Roman" w:eastAsia="Times New Roman" w:hAnsi="Times New Roman" w:cs="Times New Roman"/>
          <w:sz w:val="20"/>
          <w:szCs w:val="20"/>
        </w:rPr>
        <w:t>Department of Breast Surgery, National Cancer Center Hospital, 5-1-1 Tsukiji, Chuo-ku, Tokyo 104-0045, Japan</w:t>
      </w:r>
      <w:r w:rsidRPr="00C96E4E">
        <w:rPr>
          <w:rFonts w:ascii="Times New Roman" w:eastAsia="MS Mincho" w:hAnsi="Times New Roman" w:cs="Times New Roman"/>
          <w:sz w:val="20"/>
          <w:szCs w:val="20"/>
        </w:rPr>
        <w:t xml:space="preserve">　</w:t>
      </w:r>
    </w:p>
    <w:p w14:paraId="2CF57DFB" w14:textId="77777777" w:rsidR="002D1D9A" w:rsidRPr="00C96E4E" w:rsidRDefault="005170C0" w:rsidP="005E563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96E4E">
        <w:rPr>
          <w:rFonts w:ascii="Times New Roman" w:eastAsia="Times New Roman" w:hAnsi="Times New Roman" w:cs="Times New Roman"/>
          <w:sz w:val="20"/>
          <w:szCs w:val="20"/>
        </w:rPr>
        <w:t>Tel: +81-3-3547-5201</w:t>
      </w:r>
    </w:p>
    <w:p w14:paraId="60EEBE74" w14:textId="77777777" w:rsidR="002D1D9A" w:rsidRPr="00C96E4E" w:rsidRDefault="005170C0" w:rsidP="005E563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96E4E">
        <w:rPr>
          <w:rFonts w:ascii="Times New Roman" w:eastAsia="Times New Roman" w:hAnsi="Times New Roman" w:cs="Times New Roman"/>
          <w:sz w:val="20"/>
          <w:szCs w:val="20"/>
        </w:rPr>
        <w:t>Fax: +81-3-3542-3815</w:t>
      </w:r>
    </w:p>
    <w:p w14:paraId="420D51CA" w14:textId="77777777" w:rsidR="002D1D9A" w:rsidRPr="00C96E4E" w:rsidRDefault="005170C0" w:rsidP="005E563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96E4E">
        <w:rPr>
          <w:rFonts w:ascii="Times New Roman" w:eastAsia="Times New Roman" w:hAnsi="Times New Roman" w:cs="Times New Roman"/>
          <w:sz w:val="20"/>
          <w:szCs w:val="20"/>
        </w:rPr>
        <w:t xml:space="preserve">E-mail: </w:t>
      </w:r>
      <w:hyperlink r:id="rId5" w:history="1">
        <w:r w:rsidRPr="00C96E4E">
          <w:rPr>
            <w:rStyle w:val="Hyperlink"/>
            <w:rFonts w:ascii="Times New Roman" w:eastAsia="Times New Roman" w:hAnsi="Times New Roman" w:cs="Times New Roman"/>
            <w:color w:val="auto"/>
            <w:sz w:val="20"/>
            <w:szCs w:val="20"/>
          </w:rPr>
          <w:t>tamurata@ncc.go.jp</w:t>
        </w:r>
      </w:hyperlink>
      <w:r w:rsidRPr="00C96E4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4079092" w14:textId="77777777" w:rsidR="002D1D9A" w:rsidRPr="00C96E4E" w:rsidRDefault="005170C0" w:rsidP="005E563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96E4E">
        <w:rPr>
          <w:rFonts w:ascii="Times New Roman" w:eastAsia="Times New Roman" w:hAnsi="Times New Roman" w:cs="Times New Roman"/>
          <w:sz w:val="20"/>
          <w:szCs w:val="20"/>
        </w:rPr>
        <w:t>ORCID: 0000-0003-0942-7599</w:t>
      </w:r>
    </w:p>
    <w:p w14:paraId="070D1E41" w14:textId="0A8A8CDA" w:rsidR="002D1D9A" w:rsidRPr="00C96E4E" w:rsidRDefault="002D1D9A" w:rsidP="005E563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04A446A" w14:textId="0FF95DF4" w:rsidR="00972AE5" w:rsidRPr="00C96E4E" w:rsidRDefault="00972AE5" w:rsidP="00CA53F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14:paraId="7F4749EE" w14:textId="166AE9D1" w:rsidR="00196717" w:rsidRPr="00C96E4E" w:rsidRDefault="005170C0" w:rsidP="00196717">
      <w:pPr>
        <w:rPr>
          <w:rFonts w:ascii="Times New Roman" w:hAnsi="Times New Roman" w:cs="Times New Roman"/>
          <w:b/>
          <w:sz w:val="20"/>
          <w:szCs w:val="20"/>
        </w:rPr>
      </w:pPr>
      <w:r w:rsidRPr="00C96E4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Online Resource Table </w:t>
      </w:r>
      <w:r w:rsidR="000745D3" w:rsidRPr="00C96E4E">
        <w:rPr>
          <w:rFonts w:ascii="Times New Roman" w:hAnsi="Times New Roman" w:cs="Times New Roman"/>
          <w:b/>
          <w:sz w:val="20"/>
          <w:szCs w:val="20"/>
        </w:rPr>
        <w:t>3</w:t>
      </w:r>
      <w:r w:rsidR="00A17188" w:rsidRPr="00C96E4E">
        <w:rPr>
          <w:rFonts w:ascii="Times New Roman" w:hAnsi="Times New Roman" w:cs="Times New Roman"/>
          <w:b/>
          <w:sz w:val="20"/>
          <w:szCs w:val="20"/>
        </w:rPr>
        <w:t>.</w:t>
      </w:r>
      <w:r w:rsidR="00943B0E" w:rsidRPr="00C96E4E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B710A3" w:rsidRPr="00C96E4E">
        <w:rPr>
          <w:rFonts w:ascii="Times New Roman" w:hAnsi="Times New Roman" w:cs="Times New Roman"/>
          <w:b/>
          <w:sz w:val="20"/>
          <w:szCs w:val="20"/>
        </w:rPr>
        <w:t>Clinicopahtological characteristics between patients with HG2-NG1/2 and patients with HG2-NG3</w:t>
      </w:r>
    </w:p>
    <w:tbl>
      <w:tblPr>
        <w:tblStyle w:val="PlainTable2"/>
        <w:tblW w:w="0" w:type="auto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1772"/>
        <w:gridCol w:w="1772"/>
        <w:gridCol w:w="992"/>
      </w:tblGrid>
      <w:tr w:rsidR="00C96E4E" w:rsidRPr="00C96E4E" w14:paraId="6CA9AC66" w14:textId="77777777" w:rsidTr="00473B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14:paraId="6CEC3A9A" w14:textId="77777777" w:rsidR="00196717" w:rsidRPr="00C96E4E" w:rsidRDefault="00196717" w:rsidP="00E01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D910BA0" w14:textId="77777777" w:rsidR="00196717" w:rsidRPr="00C96E4E" w:rsidRDefault="005170C0" w:rsidP="00E01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0077BF56" w14:textId="77777777" w:rsidR="00196717" w:rsidRPr="00C96E4E" w:rsidRDefault="005170C0" w:rsidP="00E016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HG2 – NG1/2</w:t>
            </w:r>
          </w:p>
          <w:p w14:paraId="0CF4014A" w14:textId="77777777" w:rsidR="00196717" w:rsidRPr="00C96E4E" w:rsidRDefault="005170C0" w:rsidP="00E016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n=311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07E22C75" w14:textId="77777777" w:rsidR="00196717" w:rsidRPr="00C96E4E" w:rsidRDefault="005170C0" w:rsidP="00E016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HG2 – NG3</w:t>
            </w:r>
          </w:p>
          <w:p w14:paraId="0AD048CE" w14:textId="77777777" w:rsidR="00196717" w:rsidRPr="00C96E4E" w:rsidRDefault="005170C0" w:rsidP="00E016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n=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385BCD2" w14:textId="77777777" w:rsidR="00196717" w:rsidRPr="00C96E4E" w:rsidRDefault="005170C0" w:rsidP="00E016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C96E4E" w:rsidRPr="00C96E4E" w14:paraId="4DC83FB7" w14:textId="77777777" w:rsidTr="00473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14:paraId="4447C110" w14:textId="77777777" w:rsidR="00196717" w:rsidRPr="00C96E4E" w:rsidRDefault="005170C0" w:rsidP="00E01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Tumor size, c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FC64DF8" w14:textId="77777777" w:rsidR="00196717" w:rsidRPr="00C96E4E" w:rsidRDefault="005170C0" w:rsidP="00E016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45A9DDB0" w14:textId="77777777" w:rsidR="00196717" w:rsidRPr="00C96E4E" w:rsidRDefault="005170C0" w:rsidP="00E01678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06 (34.1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20AA846D" w14:textId="77777777" w:rsidR="00196717" w:rsidRPr="00C96E4E" w:rsidRDefault="005170C0" w:rsidP="00E01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2 (38.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8A71B1F" w14:textId="77777777" w:rsidR="00196717" w:rsidRPr="00C96E4E" w:rsidRDefault="005170C0" w:rsidP="00E0167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iCs/>
                <w:sz w:val="20"/>
                <w:szCs w:val="20"/>
              </w:rPr>
              <w:t>0.874</w:t>
            </w:r>
          </w:p>
        </w:tc>
      </w:tr>
      <w:tr w:rsidR="00C96E4E" w:rsidRPr="00C96E4E" w14:paraId="7FCC8B12" w14:textId="77777777" w:rsidTr="00473B50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64125F3" w14:textId="77777777" w:rsidR="00196717" w:rsidRPr="00C96E4E" w:rsidRDefault="00196717" w:rsidP="00E0167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C59A647" w14:textId="45C3CE58" w:rsidR="00196717" w:rsidRPr="00C96E4E" w:rsidRDefault="005170C0" w:rsidP="00E01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67963" w:rsidRPr="00C96E4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72" w:type="dxa"/>
            <w:vAlign w:val="center"/>
          </w:tcPr>
          <w:p w14:paraId="764CEB2C" w14:textId="77777777" w:rsidR="00196717" w:rsidRPr="00C96E4E" w:rsidRDefault="005170C0" w:rsidP="00E01678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50 (48.2)</w:t>
            </w:r>
          </w:p>
        </w:tc>
        <w:tc>
          <w:tcPr>
            <w:tcW w:w="1772" w:type="dxa"/>
            <w:vAlign w:val="center"/>
          </w:tcPr>
          <w:p w14:paraId="7FE70113" w14:textId="77777777" w:rsidR="00196717" w:rsidRPr="00C96E4E" w:rsidRDefault="005170C0" w:rsidP="00E01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4 (45.2)</w:t>
            </w:r>
          </w:p>
        </w:tc>
        <w:tc>
          <w:tcPr>
            <w:tcW w:w="992" w:type="dxa"/>
            <w:vAlign w:val="center"/>
          </w:tcPr>
          <w:p w14:paraId="5C212D1D" w14:textId="77777777" w:rsidR="00196717" w:rsidRPr="00C96E4E" w:rsidRDefault="00196717" w:rsidP="00E01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96E4E" w:rsidRPr="00C96E4E" w14:paraId="61DC329C" w14:textId="77777777" w:rsidTr="00473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14:paraId="65003410" w14:textId="77777777" w:rsidR="00196717" w:rsidRPr="00C96E4E" w:rsidRDefault="00196717" w:rsidP="00E01678">
            <w:pPr>
              <w:ind w:firstLineChars="50" w:firstLine="10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3DA33D6" w14:textId="77777777" w:rsidR="00196717" w:rsidRPr="00C96E4E" w:rsidRDefault="005170C0" w:rsidP="00E016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E4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 xml:space="preserve">≥5 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75037367" w14:textId="77777777" w:rsidR="00196717" w:rsidRPr="00C96E4E" w:rsidRDefault="005170C0" w:rsidP="00E01678">
            <w:pPr>
              <w:ind w:firstLineChars="250" w:firstLine="5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55 (17.7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206F2E61" w14:textId="77777777" w:rsidR="00196717" w:rsidRPr="00C96E4E" w:rsidRDefault="005170C0" w:rsidP="00E01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 xml:space="preserve">  5 (16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5311BC" w14:textId="77777777" w:rsidR="00196717" w:rsidRPr="00C96E4E" w:rsidRDefault="00196717" w:rsidP="00E01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96E4E" w:rsidRPr="00C96E4E" w14:paraId="3B7E3595" w14:textId="77777777" w:rsidTr="00473B50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</w:tcBorders>
          </w:tcPr>
          <w:p w14:paraId="578E784A" w14:textId="77777777" w:rsidR="00196717" w:rsidRPr="00C96E4E" w:rsidRDefault="005170C0" w:rsidP="00E01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Number of positive lymph nod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FA9A51F" w14:textId="03CFD3C0" w:rsidR="00196717" w:rsidRPr="00C96E4E" w:rsidRDefault="005170C0" w:rsidP="00E01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A6F6E" w:rsidRPr="00C96E4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7A3061DC" w14:textId="77777777" w:rsidR="00196717" w:rsidRPr="00C96E4E" w:rsidRDefault="005170C0" w:rsidP="00E01678">
            <w:pPr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89 (28.6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2D273FB1" w14:textId="77777777" w:rsidR="00196717" w:rsidRPr="00C96E4E" w:rsidRDefault="005170C0" w:rsidP="00E01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0 (32.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5C32C10" w14:textId="77777777" w:rsidR="00196717" w:rsidRPr="00C96E4E" w:rsidRDefault="005170C0" w:rsidP="00E0167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iCs/>
                <w:sz w:val="20"/>
                <w:szCs w:val="20"/>
              </w:rPr>
              <w:t>0.670</w:t>
            </w:r>
          </w:p>
        </w:tc>
      </w:tr>
      <w:tr w:rsidR="00C96E4E" w:rsidRPr="00C96E4E" w14:paraId="2BD0BF0B" w14:textId="77777777" w:rsidTr="00473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auto"/>
            </w:tcBorders>
          </w:tcPr>
          <w:p w14:paraId="73DA71D0" w14:textId="77777777" w:rsidR="00196717" w:rsidRPr="00C96E4E" w:rsidRDefault="00196717" w:rsidP="00E01678">
            <w:pPr>
              <w:ind w:firstLineChars="50" w:firstLine="10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E4D2CDB" w14:textId="77777777" w:rsidR="00196717" w:rsidRPr="00C96E4E" w:rsidRDefault="005170C0" w:rsidP="00E016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96E4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≥4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11BE7D71" w14:textId="77777777" w:rsidR="00196717" w:rsidRPr="00C96E4E" w:rsidRDefault="005170C0" w:rsidP="00E01678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222 (71.4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53DF0E26" w14:textId="77777777" w:rsidR="00196717" w:rsidRPr="00C96E4E" w:rsidRDefault="005170C0" w:rsidP="00E01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21 (67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F2EA731" w14:textId="77777777" w:rsidR="00196717" w:rsidRPr="00C96E4E" w:rsidRDefault="00196717" w:rsidP="00E01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96E4E" w:rsidRPr="00C96E4E" w14:paraId="4D1E53D5" w14:textId="77777777" w:rsidTr="00473B50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vAlign w:val="center"/>
          </w:tcPr>
          <w:p w14:paraId="023DE456" w14:textId="77777777" w:rsidR="00196717" w:rsidRPr="00C96E4E" w:rsidRDefault="005170C0" w:rsidP="00E01678">
            <w:pPr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6E4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Lymphovascular</w:t>
            </w:r>
            <w:proofErr w:type="spellEnd"/>
            <w:r w:rsidRPr="00C96E4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 xml:space="preserve"> invas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B6D7AD4" w14:textId="77777777" w:rsidR="00196717" w:rsidRPr="00C96E4E" w:rsidRDefault="005170C0" w:rsidP="00E01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96E4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520DEAB6" w14:textId="77777777" w:rsidR="00196717" w:rsidRPr="00C96E4E" w:rsidRDefault="005170C0" w:rsidP="00E01678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30 (41.8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7AF234D6" w14:textId="77777777" w:rsidR="00196717" w:rsidRPr="00C96E4E" w:rsidRDefault="005170C0" w:rsidP="00E01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1 (35.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8E1E516" w14:textId="77777777" w:rsidR="00196717" w:rsidRPr="00C96E4E" w:rsidRDefault="005170C0" w:rsidP="00E0167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iCs/>
                <w:sz w:val="20"/>
                <w:szCs w:val="20"/>
              </w:rPr>
              <w:t>0.496</w:t>
            </w:r>
          </w:p>
        </w:tc>
      </w:tr>
      <w:tr w:rsidR="00C96E4E" w:rsidRPr="00C96E4E" w14:paraId="77C18D04" w14:textId="77777777" w:rsidTr="00473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14:paraId="1F83003A" w14:textId="77777777" w:rsidR="00196717" w:rsidRPr="00C96E4E" w:rsidRDefault="00196717" w:rsidP="00E01678">
            <w:pPr>
              <w:ind w:firstLineChars="50" w:firstLine="10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FAC6F7B" w14:textId="77777777" w:rsidR="00196717" w:rsidRPr="00C96E4E" w:rsidRDefault="005170C0" w:rsidP="00E016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96E4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153DCDA7" w14:textId="77777777" w:rsidR="00196717" w:rsidRPr="00C96E4E" w:rsidRDefault="005170C0" w:rsidP="00E01678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81 (58.2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7F073ED4" w14:textId="77777777" w:rsidR="00196717" w:rsidRPr="00C96E4E" w:rsidRDefault="005170C0" w:rsidP="00E01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20 (64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4024FF0" w14:textId="77777777" w:rsidR="00196717" w:rsidRPr="00C96E4E" w:rsidRDefault="00196717" w:rsidP="00E01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96E4E" w:rsidRPr="00C96E4E" w14:paraId="039D5E35" w14:textId="77777777" w:rsidTr="00473B50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14:paraId="574BC2B2" w14:textId="77777777" w:rsidR="00196717" w:rsidRPr="00C96E4E" w:rsidRDefault="005170C0" w:rsidP="00E01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Ki-67 index, %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0790467" w14:textId="77777777" w:rsidR="00196717" w:rsidRPr="00C96E4E" w:rsidRDefault="005170C0" w:rsidP="00E01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0DAA9FD0" w14:textId="77777777" w:rsidR="00196717" w:rsidRPr="00C96E4E" w:rsidRDefault="005170C0" w:rsidP="00E01678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67 (53.7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65C1B179" w14:textId="77777777" w:rsidR="00196717" w:rsidRPr="00C96E4E" w:rsidRDefault="005170C0" w:rsidP="00E01678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9 (29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2C250AA" w14:textId="77777777" w:rsidR="00196717" w:rsidRPr="00C96E4E" w:rsidRDefault="005170C0" w:rsidP="00E0167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C96E4E" w:rsidRPr="00C96E4E" w14:paraId="73C50710" w14:textId="77777777" w:rsidTr="00473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14:paraId="4733BF91" w14:textId="77777777" w:rsidR="00196717" w:rsidRPr="00C96E4E" w:rsidRDefault="00196717" w:rsidP="00E01678">
            <w:pPr>
              <w:ind w:firstLineChars="50" w:firstLine="10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748ECE0" w14:textId="77777777" w:rsidR="00196717" w:rsidRPr="00C96E4E" w:rsidRDefault="005170C0" w:rsidP="00E016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E4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≥20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33B426FE" w14:textId="77777777" w:rsidR="00196717" w:rsidRPr="00C96E4E" w:rsidRDefault="005170C0" w:rsidP="00E01678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14 (46.3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21489B0B" w14:textId="77777777" w:rsidR="00196717" w:rsidRPr="00C96E4E" w:rsidRDefault="005170C0" w:rsidP="00E01678">
            <w:pPr>
              <w:ind w:firstLineChars="250" w:firstLine="5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22 (71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970B462" w14:textId="77777777" w:rsidR="00196717" w:rsidRPr="00C96E4E" w:rsidRDefault="00196717" w:rsidP="00E01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1F6ED762" w14:textId="77777777" w:rsidTr="00473B50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CED91" w14:textId="77777777" w:rsidR="00196717" w:rsidRPr="00C96E4E" w:rsidRDefault="005170C0" w:rsidP="00E01678">
            <w:pPr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C96E4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 xml:space="preserve">Ki-67 valu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2BE26" w14:textId="77777777" w:rsidR="00196717" w:rsidRPr="00C96E4E" w:rsidRDefault="005170C0" w:rsidP="00E01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96E4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595EA" w14:textId="786F8100" w:rsidR="00196717" w:rsidRPr="00C96E4E" w:rsidRDefault="005170C0" w:rsidP="00226888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9 (12.0–28.5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5113E" w14:textId="7E4EDD5B" w:rsidR="00196717" w:rsidRPr="00C96E4E" w:rsidRDefault="005170C0" w:rsidP="00E01678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25 (18.9–34.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34C30" w14:textId="77777777" w:rsidR="00196717" w:rsidRPr="00C96E4E" w:rsidRDefault="005170C0" w:rsidP="00E0167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C96E4E" w:rsidRPr="00C96E4E" w14:paraId="02249E24" w14:textId="77777777" w:rsidTr="00473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14:paraId="7A498D82" w14:textId="77777777" w:rsidR="00196717" w:rsidRPr="00C96E4E" w:rsidRDefault="005170C0" w:rsidP="00E01678">
            <w:pPr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C96E4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Tubule form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2C6BC4B" w14:textId="77777777" w:rsidR="00196717" w:rsidRPr="00C96E4E" w:rsidRDefault="005170C0" w:rsidP="00E016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96E4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Score 1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4D32840E" w14:textId="77777777" w:rsidR="00196717" w:rsidRPr="00C96E4E" w:rsidRDefault="005170C0" w:rsidP="00E01678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2600DBD6" w14:textId="77777777" w:rsidR="00196717" w:rsidRPr="00C96E4E" w:rsidRDefault="005170C0" w:rsidP="00E01678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5 (16.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9FE76EA" w14:textId="77777777" w:rsidR="00196717" w:rsidRPr="00C96E4E" w:rsidRDefault="005170C0" w:rsidP="00E01678">
            <w:pP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96E4E" w:rsidRPr="00C96E4E" w14:paraId="71A84BA5" w14:textId="77777777" w:rsidTr="00473B50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1D38838" w14:textId="77777777" w:rsidR="00196717" w:rsidRPr="00C96E4E" w:rsidRDefault="00196717" w:rsidP="00E01678">
            <w:pPr>
              <w:ind w:firstLineChars="50" w:firstLine="10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B1DAE94" w14:textId="77777777" w:rsidR="00196717" w:rsidRPr="00C96E4E" w:rsidRDefault="005170C0" w:rsidP="00E01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96E4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Score 2</w:t>
            </w:r>
          </w:p>
        </w:tc>
        <w:tc>
          <w:tcPr>
            <w:tcW w:w="1772" w:type="dxa"/>
            <w:vAlign w:val="center"/>
          </w:tcPr>
          <w:p w14:paraId="7CBF3343" w14:textId="77777777" w:rsidR="00196717" w:rsidRPr="00C96E4E" w:rsidRDefault="005170C0" w:rsidP="00E01678">
            <w:pPr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61 (19.6)</w:t>
            </w:r>
          </w:p>
        </w:tc>
        <w:tc>
          <w:tcPr>
            <w:tcW w:w="1772" w:type="dxa"/>
            <w:vAlign w:val="center"/>
          </w:tcPr>
          <w:p w14:paraId="4E1E86D4" w14:textId="77777777" w:rsidR="00196717" w:rsidRPr="00C96E4E" w:rsidRDefault="005170C0" w:rsidP="00E01678">
            <w:pPr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26 (83.9)</w:t>
            </w:r>
          </w:p>
        </w:tc>
        <w:tc>
          <w:tcPr>
            <w:tcW w:w="992" w:type="dxa"/>
            <w:vAlign w:val="center"/>
          </w:tcPr>
          <w:p w14:paraId="042745AA" w14:textId="77777777" w:rsidR="00196717" w:rsidRPr="00C96E4E" w:rsidRDefault="00196717" w:rsidP="00E01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33210F1F" w14:textId="77777777" w:rsidTr="00473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14:paraId="606ADE51" w14:textId="77777777" w:rsidR="00196717" w:rsidRPr="00C96E4E" w:rsidRDefault="00196717" w:rsidP="00E01678">
            <w:pPr>
              <w:ind w:firstLineChars="50" w:firstLine="10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EDFC07C" w14:textId="77777777" w:rsidR="00196717" w:rsidRPr="00C96E4E" w:rsidRDefault="005170C0" w:rsidP="00E016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96E4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Score 3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68E846F0" w14:textId="77777777" w:rsidR="00196717" w:rsidRPr="00C96E4E" w:rsidRDefault="005170C0" w:rsidP="00E01678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250 (80.4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31F642A0" w14:textId="77777777" w:rsidR="00196717" w:rsidRPr="00C96E4E" w:rsidRDefault="005170C0" w:rsidP="00E01678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F66BB02" w14:textId="77777777" w:rsidR="00196717" w:rsidRPr="00C96E4E" w:rsidRDefault="00196717" w:rsidP="00E01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72F0661F" w14:textId="77777777" w:rsidTr="00473B50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14:paraId="164DF879" w14:textId="77777777" w:rsidR="00196717" w:rsidRPr="00C96E4E" w:rsidRDefault="005170C0" w:rsidP="00E01678">
            <w:pPr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C96E4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 xml:space="preserve">Nuclear </w:t>
            </w:r>
            <w:proofErr w:type="spellStart"/>
            <w:r w:rsidRPr="00C96E4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atypi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841F620" w14:textId="77777777" w:rsidR="00196717" w:rsidRPr="00C96E4E" w:rsidRDefault="005170C0" w:rsidP="00E01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96E4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Score 1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258BFDFF" w14:textId="77777777" w:rsidR="00196717" w:rsidRPr="00C96E4E" w:rsidRDefault="005170C0" w:rsidP="00E01678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3 (1.0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069BE759" w14:textId="77777777" w:rsidR="00196717" w:rsidRPr="00C96E4E" w:rsidRDefault="005170C0" w:rsidP="00E01678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606EE4A" w14:textId="77777777" w:rsidR="00196717" w:rsidRPr="00C96E4E" w:rsidRDefault="005170C0" w:rsidP="00E01678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96E4E" w:rsidRPr="00C96E4E" w14:paraId="377C0DD1" w14:textId="77777777" w:rsidTr="00473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B8A99EB" w14:textId="77777777" w:rsidR="00196717" w:rsidRPr="00C96E4E" w:rsidRDefault="00196717" w:rsidP="00E01678">
            <w:pPr>
              <w:ind w:firstLineChars="50" w:firstLine="10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F3F7A27" w14:textId="77777777" w:rsidR="00196717" w:rsidRPr="00C96E4E" w:rsidRDefault="005170C0" w:rsidP="00E016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96E4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Score 2</w:t>
            </w:r>
          </w:p>
        </w:tc>
        <w:tc>
          <w:tcPr>
            <w:tcW w:w="1772" w:type="dxa"/>
            <w:vAlign w:val="center"/>
          </w:tcPr>
          <w:p w14:paraId="213E0356" w14:textId="77777777" w:rsidR="00196717" w:rsidRPr="00C96E4E" w:rsidRDefault="005170C0" w:rsidP="00E01678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265 (85.2)</w:t>
            </w:r>
          </w:p>
        </w:tc>
        <w:tc>
          <w:tcPr>
            <w:tcW w:w="1772" w:type="dxa"/>
            <w:vAlign w:val="center"/>
          </w:tcPr>
          <w:p w14:paraId="6312B38F" w14:textId="77777777" w:rsidR="00196717" w:rsidRPr="00C96E4E" w:rsidRDefault="005170C0" w:rsidP="00E01678">
            <w:pPr>
              <w:ind w:firstLineChars="250" w:firstLine="5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3 (41.9)</w:t>
            </w:r>
          </w:p>
        </w:tc>
        <w:tc>
          <w:tcPr>
            <w:tcW w:w="992" w:type="dxa"/>
            <w:vAlign w:val="center"/>
          </w:tcPr>
          <w:p w14:paraId="5F7F736D" w14:textId="77777777" w:rsidR="00196717" w:rsidRPr="00C96E4E" w:rsidRDefault="00196717" w:rsidP="00E01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18A34960" w14:textId="77777777" w:rsidTr="00473B50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14:paraId="2D2AD003" w14:textId="77777777" w:rsidR="00196717" w:rsidRPr="00C96E4E" w:rsidRDefault="00196717" w:rsidP="00E01678">
            <w:pPr>
              <w:ind w:firstLineChars="50" w:firstLine="10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E7AC8B2" w14:textId="77777777" w:rsidR="00196717" w:rsidRPr="00C96E4E" w:rsidRDefault="005170C0" w:rsidP="00E01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96E4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Score 3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27724B0D" w14:textId="77777777" w:rsidR="00196717" w:rsidRPr="00C96E4E" w:rsidRDefault="005170C0" w:rsidP="00E01678">
            <w:pPr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43 (13.8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66B60B43" w14:textId="77777777" w:rsidR="00196717" w:rsidRPr="00C96E4E" w:rsidRDefault="005170C0" w:rsidP="00E01678">
            <w:pPr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8 (58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0DAE580" w14:textId="77777777" w:rsidR="00196717" w:rsidRPr="00C96E4E" w:rsidRDefault="00196717" w:rsidP="00E01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7C4C35C6" w14:textId="77777777" w:rsidTr="00473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vAlign w:val="center"/>
          </w:tcPr>
          <w:p w14:paraId="4B42B4AD" w14:textId="77777777" w:rsidR="00196717" w:rsidRPr="00C96E4E" w:rsidRDefault="005170C0" w:rsidP="00E01678">
            <w:pPr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C96E4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Mitotic coun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91A31A7" w14:textId="77777777" w:rsidR="00196717" w:rsidRPr="00C96E4E" w:rsidRDefault="005170C0" w:rsidP="00E016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96E4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Score 1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5CEFC795" w14:textId="77777777" w:rsidR="00196717" w:rsidRPr="00C96E4E" w:rsidRDefault="005170C0" w:rsidP="00E01678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91 (61.4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75C878E4" w14:textId="77777777" w:rsidR="00196717" w:rsidRPr="00C96E4E" w:rsidRDefault="005170C0" w:rsidP="00E01678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6D2B3E6" w14:textId="77777777" w:rsidR="00196717" w:rsidRPr="00C96E4E" w:rsidRDefault="005170C0" w:rsidP="00E01678">
            <w:pP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96E4E" w:rsidRPr="00C96E4E" w14:paraId="201FF2C0" w14:textId="77777777" w:rsidTr="00473B50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2B7E81D" w14:textId="77777777" w:rsidR="00196717" w:rsidRPr="00C96E4E" w:rsidRDefault="00196717" w:rsidP="00E01678">
            <w:pPr>
              <w:ind w:firstLineChars="50" w:firstLine="10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4506BB0" w14:textId="77777777" w:rsidR="00196717" w:rsidRPr="00C96E4E" w:rsidRDefault="005170C0" w:rsidP="00E01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96E4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Score 2</w:t>
            </w:r>
          </w:p>
        </w:tc>
        <w:tc>
          <w:tcPr>
            <w:tcW w:w="1772" w:type="dxa"/>
            <w:vAlign w:val="center"/>
          </w:tcPr>
          <w:p w14:paraId="0C401FE6" w14:textId="77777777" w:rsidR="00196717" w:rsidRPr="00C96E4E" w:rsidRDefault="005170C0" w:rsidP="00E01678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20 (38.6)</w:t>
            </w:r>
          </w:p>
        </w:tc>
        <w:tc>
          <w:tcPr>
            <w:tcW w:w="1772" w:type="dxa"/>
            <w:vAlign w:val="center"/>
          </w:tcPr>
          <w:p w14:paraId="13146FAF" w14:textId="77777777" w:rsidR="00196717" w:rsidRPr="00C96E4E" w:rsidRDefault="005170C0" w:rsidP="00E01678">
            <w:pPr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7 (54.8)</w:t>
            </w:r>
          </w:p>
        </w:tc>
        <w:tc>
          <w:tcPr>
            <w:tcW w:w="992" w:type="dxa"/>
            <w:vAlign w:val="center"/>
          </w:tcPr>
          <w:p w14:paraId="120D37BC" w14:textId="77777777" w:rsidR="00196717" w:rsidRPr="00C96E4E" w:rsidRDefault="00196717" w:rsidP="00E01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7EF0EF4D" w14:textId="77777777" w:rsidTr="00473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14:paraId="04B08639" w14:textId="77777777" w:rsidR="00196717" w:rsidRPr="00C96E4E" w:rsidRDefault="00196717" w:rsidP="00E01678">
            <w:pPr>
              <w:ind w:firstLineChars="50" w:firstLine="10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319DD5A" w14:textId="77777777" w:rsidR="00196717" w:rsidRPr="00C96E4E" w:rsidRDefault="005170C0" w:rsidP="00E016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96E4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Score 3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124D725B" w14:textId="77777777" w:rsidR="00196717" w:rsidRPr="00C96E4E" w:rsidRDefault="005170C0" w:rsidP="00E01678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4028CA6D" w14:textId="77777777" w:rsidR="00196717" w:rsidRPr="00C96E4E" w:rsidRDefault="005170C0" w:rsidP="00E01678">
            <w:pPr>
              <w:ind w:firstLineChars="250" w:firstLine="5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4 (45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7EA9F5F" w14:textId="77777777" w:rsidR="00196717" w:rsidRPr="00C96E4E" w:rsidRDefault="00196717" w:rsidP="00E01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3CA6E0E7" w14:textId="77777777" w:rsidTr="00473B50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14:paraId="7C195D79" w14:textId="77777777" w:rsidR="00196717" w:rsidRPr="00C96E4E" w:rsidRDefault="005170C0" w:rsidP="00E01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IDFS event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423D893" w14:textId="77777777" w:rsidR="00196717" w:rsidRPr="00C96E4E" w:rsidRDefault="005170C0" w:rsidP="00E01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Total IDFS events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1E3875B7" w14:textId="77777777" w:rsidR="00196717" w:rsidRPr="00C96E4E" w:rsidRDefault="005170C0" w:rsidP="00E01678">
            <w:pPr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52 (16.7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7708C020" w14:textId="77777777" w:rsidR="00196717" w:rsidRPr="00C96E4E" w:rsidRDefault="005170C0" w:rsidP="00E01678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6 (19.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5BF72E1" w14:textId="77777777" w:rsidR="00196717" w:rsidRPr="00C96E4E" w:rsidRDefault="00196717" w:rsidP="00E01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3F92A2B6" w14:textId="77777777" w:rsidTr="00473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90EDC7A" w14:textId="77777777" w:rsidR="00196717" w:rsidRPr="00C96E4E" w:rsidRDefault="00196717" w:rsidP="00E01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A2D16FF" w14:textId="77777777" w:rsidR="00196717" w:rsidRPr="00C96E4E" w:rsidRDefault="005170C0" w:rsidP="00E016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Patients with invasive disease, first occurrence</w:t>
            </w:r>
          </w:p>
        </w:tc>
        <w:tc>
          <w:tcPr>
            <w:tcW w:w="1772" w:type="dxa"/>
            <w:vAlign w:val="center"/>
          </w:tcPr>
          <w:p w14:paraId="2ED83D4F" w14:textId="77777777" w:rsidR="00196717" w:rsidRPr="00C96E4E" w:rsidRDefault="005170C0" w:rsidP="00E01678">
            <w:pPr>
              <w:ind w:firstLineChars="250" w:firstLine="5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36 (11.6)</w:t>
            </w:r>
          </w:p>
        </w:tc>
        <w:tc>
          <w:tcPr>
            <w:tcW w:w="1772" w:type="dxa"/>
            <w:vAlign w:val="center"/>
          </w:tcPr>
          <w:p w14:paraId="38B4BF2A" w14:textId="77777777" w:rsidR="00196717" w:rsidRPr="00C96E4E" w:rsidRDefault="005170C0" w:rsidP="00E01678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5 (16.1)</w:t>
            </w:r>
          </w:p>
        </w:tc>
        <w:tc>
          <w:tcPr>
            <w:tcW w:w="992" w:type="dxa"/>
            <w:vAlign w:val="center"/>
          </w:tcPr>
          <w:p w14:paraId="09168255" w14:textId="77777777" w:rsidR="00196717" w:rsidRPr="00C96E4E" w:rsidRDefault="00196717" w:rsidP="00E01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7824C578" w14:textId="77777777" w:rsidTr="00473B50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77903EB" w14:textId="77777777" w:rsidR="00196717" w:rsidRPr="00C96E4E" w:rsidRDefault="00196717" w:rsidP="00E0167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8984C79" w14:textId="77777777" w:rsidR="00196717" w:rsidRPr="00C96E4E" w:rsidRDefault="005170C0" w:rsidP="00E01678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Local/regional recurrence</w:t>
            </w:r>
          </w:p>
        </w:tc>
        <w:tc>
          <w:tcPr>
            <w:tcW w:w="1772" w:type="dxa"/>
            <w:vAlign w:val="center"/>
          </w:tcPr>
          <w:p w14:paraId="05BAB2C6" w14:textId="77777777" w:rsidR="00196717" w:rsidRPr="00C96E4E" w:rsidRDefault="005170C0" w:rsidP="00E01678">
            <w:pPr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72" w:type="dxa"/>
            <w:vAlign w:val="center"/>
          </w:tcPr>
          <w:p w14:paraId="6669104C" w14:textId="77777777" w:rsidR="00196717" w:rsidRPr="00C96E4E" w:rsidRDefault="005170C0" w:rsidP="00E01678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67A3208E" w14:textId="77777777" w:rsidR="00196717" w:rsidRPr="00C96E4E" w:rsidRDefault="00196717" w:rsidP="00E01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18067C88" w14:textId="77777777" w:rsidTr="00473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5B87D49" w14:textId="77777777" w:rsidR="00196717" w:rsidRPr="00C96E4E" w:rsidRDefault="00196717" w:rsidP="00E0167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1AB3A8E" w14:textId="77777777" w:rsidR="00196717" w:rsidRPr="00C96E4E" w:rsidRDefault="005170C0" w:rsidP="00E01678">
            <w:pP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Distant recurrence</w:t>
            </w:r>
          </w:p>
        </w:tc>
        <w:tc>
          <w:tcPr>
            <w:tcW w:w="1772" w:type="dxa"/>
            <w:vAlign w:val="center"/>
          </w:tcPr>
          <w:p w14:paraId="20F215AE" w14:textId="77777777" w:rsidR="00196717" w:rsidRPr="00C96E4E" w:rsidRDefault="005170C0" w:rsidP="00E01678">
            <w:pPr>
              <w:ind w:firstLineChars="250" w:firstLine="5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72" w:type="dxa"/>
            <w:vAlign w:val="center"/>
          </w:tcPr>
          <w:p w14:paraId="0236819E" w14:textId="77777777" w:rsidR="00196717" w:rsidRPr="00C96E4E" w:rsidRDefault="005170C0" w:rsidP="00E01678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001746DF" w14:textId="77777777" w:rsidR="00196717" w:rsidRPr="00C96E4E" w:rsidRDefault="00196717" w:rsidP="00E01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7C9489ED" w14:textId="77777777" w:rsidTr="00473B50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BE43BA0" w14:textId="77777777" w:rsidR="00196717" w:rsidRPr="00C96E4E" w:rsidRDefault="00196717" w:rsidP="00E0167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DD04A46" w14:textId="77777777" w:rsidR="00196717" w:rsidRPr="00C96E4E" w:rsidRDefault="005170C0" w:rsidP="00E01678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Contralateral recurrence</w:t>
            </w:r>
          </w:p>
        </w:tc>
        <w:tc>
          <w:tcPr>
            <w:tcW w:w="1772" w:type="dxa"/>
            <w:vAlign w:val="center"/>
          </w:tcPr>
          <w:p w14:paraId="0ABE12D6" w14:textId="77777777" w:rsidR="00196717" w:rsidRPr="00C96E4E" w:rsidRDefault="005170C0" w:rsidP="00E01678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2" w:type="dxa"/>
            <w:vAlign w:val="center"/>
          </w:tcPr>
          <w:p w14:paraId="38E54015" w14:textId="77777777" w:rsidR="00196717" w:rsidRPr="00C96E4E" w:rsidRDefault="005170C0" w:rsidP="00E01678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DD84324" w14:textId="77777777" w:rsidR="00196717" w:rsidRPr="00C96E4E" w:rsidRDefault="00196717" w:rsidP="00E01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57853238" w14:textId="77777777" w:rsidTr="00473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97C3EBC" w14:textId="77777777" w:rsidR="00196717" w:rsidRPr="00C96E4E" w:rsidRDefault="00196717" w:rsidP="00E0167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E7F9307" w14:textId="77777777" w:rsidR="00196717" w:rsidRPr="00C96E4E" w:rsidRDefault="005170C0" w:rsidP="00E01678">
            <w:pP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Second primary neoplasm</w:t>
            </w:r>
          </w:p>
        </w:tc>
        <w:tc>
          <w:tcPr>
            <w:tcW w:w="1772" w:type="dxa"/>
            <w:vAlign w:val="center"/>
          </w:tcPr>
          <w:p w14:paraId="5F38607D" w14:textId="77777777" w:rsidR="00196717" w:rsidRPr="00C96E4E" w:rsidRDefault="005170C0" w:rsidP="00E01678">
            <w:pPr>
              <w:ind w:firstLineChars="250" w:firstLine="5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72" w:type="dxa"/>
            <w:vAlign w:val="center"/>
          </w:tcPr>
          <w:p w14:paraId="10DA794C" w14:textId="77777777" w:rsidR="00196717" w:rsidRPr="00C96E4E" w:rsidRDefault="005170C0" w:rsidP="00E01678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286C22F1" w14:textId="77777777" w:rsidR="00196717" w:rsidRPr="00C96E4E" w:rsidRDefault="00196717" w:rsidP="00E01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0134FAC3" w14:textId="77777777" w:rsidTr="00473B50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14:paraId="2BE470CD" w14:textId="77777777" w:rsidR="00196717" w:rsidRPr="00C96E4E" w:rsidRDefault="00196717" w:rsidP="00E0167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5C835DF" w14:textId="31BCA4A2" w:rsidR="00196717" w:rsidRPr="00C96E4E" w:rsidRDefault="0051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="009C5519" w:rsidRPr="00C96E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cause mortality without invasive disease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1CC79E34" w14:textId="77777777" w:rsidR="00196717" w:rsidRPr="00C96E4E" w:rsidRDefault="005170C0" w:rsidP="00E01678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310D03D6" w14:textId="77777777" w:rsidR="00196717" w:rsidRPr="00C96E4E" w:rsidRDefault="005170C0" w:rsidP="00E01678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B590581" w14:textId="77777777" w:rsidR="00196717" w:rsidRPr="00C96E4E" w:rsidRDefault="00196717" w:rsidP="00E01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5F88A5BA" w14:textId="77777777" w:rsidTr="00473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14:paraId="6884B699" w14:textId="77777777" w:rsidR="00196717" w:rsidRPr="00C96E4E" w:rsidRDefault="005170C0" w:rsidP="00E01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DRFS event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65DE86B" w14:textId="77777777" w:rsidR="00196717" w:rsidRPr="00C96E4E" w:rsidRDefault="005170C0" w:rsidP="00E016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Total DRFS events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1BAA3833" w14:textId="77777777" w:rsidR="00196717" w:rsidRPr="00C96E4E" w:rsidRDefault="005170C0" w:rsidP="00E01678">
            <w:pPr>
              <w:ind w:firstLineChars="250" w:firstLine="5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32 (10.3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6C3AC282" w14:textId="77777777" w:rsidR="00196717" w:rsidRPr="00C96E4E" w:rsidRDefault="005170C0" w:rsidP="00E01678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5 (16.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544E818" w14:textId="77777777" w:rsidR="00196717" w:rsidRPr="00C96E4E" w:rsidRDefault="00196717" w:rsidP="00E01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4F83C545" w14:textId="77777777" w:rsidTr="00473B50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84AB594" w14:textId="77777777" w:rsidR="00196717" w:rsidRPr="00C96E4E" w:rsidRDefault="00196717" w:rsidP="00E01678">
            <w:pPr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5249C8D" w14:textId="77777777" w:rsidR="00196717" w:rsidRPr="00C96E4E" w:rsidRDefault="005170C0" w:rsidP="00E01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Patients with distant relapse, any time</w:t>
            </w:r>
          </w:p>
        </w:tc>
        <w:tc>
          <w:tcPr>
            <w:tcW w:w="1772" w:type="dxa"/>
            <w:vAlign w:val="center"/>
          </w:tcPr>
          <w:p w14:paraId="68968006" w14:textId="77777777" w:rsidR="00196717" w:rsidRPr="00C96E4E" w:rsidRDefault="005170C0" w:rsidP="00E01678">
            <w:pPr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25 (8.0)</w:t>
            </w:r>
          </w:p>
        </w:tc>
        <w:tc>
          <w:tcPr>
            <w:tcW w:w="1772" w:type="dxa"/>
            <w:vAlign w:val="center"/>
          </w:tcPr>
          <w:p w14:paraId="70BA45DC" w14:textId="77777777" w:rsidR="00196717" w:rsidRPr="00C96E4E" w:rsidRDefault="005170C0" w:rsidP="00E01678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4 (12.9)</w:t>
            </w:r>
          </w:p>
        </w:tc>
        <w:tc>
          <w:tcPr>
            <w:tcW w:w="992" w:type="dxa"/>
            <w:vAlign w:val="center"/>
          </w:tcPr>
          <w:p w14:paraId="35170767" w14:textId="77777777" w:rsidR="00196717" w:rsidRPr="00C96E4E" w:rsidRDefault="00196717" w:rsidP="00E01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423C43CD" w14:textId="77777777" w:rsidTr="00473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D33D384" w14:textId="77777777" w:rsidR="00196717" w:rsidRPr="00C96E4E" w:rsidRDefault="00196717" w:rsidP="00E0167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8463490" w14:textId="77777777" w:rsidR="00196717" w:rsidRPr="00C96E4E" w:rsidRDefault="005170C0" w:rsidP="00E01678">
            <w:pP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</w:p>
        </w:tc>
        <w:tc>
          <w:tcPr>
            <w:tcW w:w="1772" w:type="dxa"/>
            <w:vAlign w:val="center"/>
          </w:tcPr>
          <w:p w14:paraId="585B4856" w14:textId="77777777" w:rsidR="00196717" w:rsidRPr="00C96E4E" w:rsidRDefault="005170C0" w:rsidP="00E01678">
            <w:pPr>
              <w:ind w:firstLineChars="250" w:firstLine="5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72" w:type="dxa"/>
            <w:vAlign w:val="center"/>
          </w:tcPr>
          <w:p w14:paraId="40F2E4C8" w14:textId="77777777" w:rsidR="00196717" w:rsidRPr="00C96E4E" w:rsidRDefault="005170C0" w:rsidP="00E01678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413FA8D1" w14:textId="77777777" w:rsidR="00196717" w:rsidRPr="00C96E4E" w:rsidRDefault="00196717" w:rsidP="00E01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627CCB38" w14:textId="77777777" w:rsidTr="00473B50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D01DC34" w14:textId="77777777" w:rsidR="00196717" w:rsidRPr="00C96E4E" w:rsidRDefault="00196717" w:rsidP="00E0167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B696A5D" w14:textId="77777777" w:rsidR="00196717" w:rsidRPr="00C96E4E" w:rsidRDefault="005170C0" w:rsidP="00E01678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772" w:type="dxa"/>
            <w:vAlign w:val="center"/>
          </w:tcPr>
          <w:p w14:paraId="462269D2" w14:textId="77777777" w:rsidR="00196717" w:rsidRPr="00C96E4E" w:rsidRDefault="005170C0" w:rsidP="00E01678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72" w:type="dxa"/>
            <w:vAlign w:val="center"/>
          </w:tcPr>
          <w:p w14:paraId="314276D4" w14:textId="77777777" w:rsidR="00196717" w:rsidRPr="00C96E4E" w:rsidRDefault="005170C0" w:rsidP="00E01678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5DD57F2D" w14:textId="77777777" w:rsidR="00196717" w:rsidRPr="00C96E4E" w:rsidRDefault="00196717" w:rsidP="00E01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0563D0DD" w14:textId="77777777" w:rsidTr="00473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88D166E" w14:textId="77777777" w:rsidR="00196717" w:rsidRPr="00C96E4E" w:rsidRDefault="00196717" w:rsidP="00E0167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7A27A2B" w14:textId="77777777" w:rsidR="00196717" w:rsidRPr="00C96E4E" w:rsidRDefault="005170C0" w:rsidP="00E01678">
            <w:pP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72" w:type="dxa"/>
            <w:vAlign w:val="center"/>
          </w:tcPr>
          <w:p w14:paraId="7F356EED" w14:textId="77777777" w:rsidR="00196717" w:rsidRPr="00C96E4E" w:rsidRDefault="005170C0" w:rsidP="00E01678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72" w:type="dxa"/>
            <w:vAlign w:val="center"/>
          </w:tcPr>
          <w:p w14:paraId="3FED79DA" w14:textId="77777777" w:rsidR="00196717" w:rsidRPr="00C96E4E" w:rsidRDefault="005170C0" w:rsidP="00E01678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14686E80" w14:textId="77777777" w:rsidR="00196717" w:rsidRPr="00C96E4E" w:rsidRDefault="00196717" w:rsidP="00E01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123CF0FD" w14:textId="77777777" w:rsidTr="00473B50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1504FC7" w14:textId="77777777" w:rsidR="00196717" w:rsidRPr="00C96E4E" w:rsidRDefault="00196717" w:rsidP="00E0167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111668C" w14:textId="77777777" w:rsidR="00196717" w:rsidRPr="00C96E4E" w:rsidRDefault="005170C0" w:rsidP="00E01678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772" w:type="dxa"/>
            <w:vAlign w:val="center"/>
          </w:tcPr>
          <w:p w14:paraId="73980038" w14:textId="77777777" w:rsidR="00196717" w:rsidRPr="00C96E4E" w:rsidRDefault="005170C0" w:rsidP="00E01678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72" w:type="dxa"/>
            <w:vAlign w:val="center"/>
          </w:tcPr>
          <w:p w14:paraId="294D4BBF" w14:textId="77777777" w:rsidR="00196717" w:rsidRPr="00C96E4E" w:rsidRDefault="005170C0" w:rsidP="00E01678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155FAB57" w14:textId="77777777" w:rsidR="00196717" w:rsidRPr="00C96E4E" w:rsidRDefault="00196717" w:rsidP="00E01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1D1C0164" w14:textId="77777777" w:rsidTr="00473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6F5DF38" w14:textId="77777777" w:rsidR="00196717" w:rsidRPr="00C96E4E" w:rsidRDefault="00196717" w:rsidP="00E0167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18141DB" w14:textId="77777777" w:rsidR="00196717" w:rsidRPr="00C96E4E" w:rsidRDefault="005170C0" w:rsidP="00E01678">
            <w:pP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Lymph node</w:t>
            </w:r>
          </w:p>
        </w:tc>
        <w:tc>
          <w:tcPr>
            <w:tcW w:w="1772" w:type="dxa"/>
            <w:vAlign w:val="center"/>
          </w:tcPr>
          <w:p w14:paraId="36C85895" w14:textId="77777777" w:rsidR="00196717" w:rsidRPr="00C96E4E" w:rsidRDefault="005170C0" w:rsidP="00E01678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2" w:type="dxa"/>
            <w:vAlign w:val="center"/>
          </w:tcPr>
          <w:p w14:paraId="3EFB26CB" w14:textId="77777777" w:rsidR="00196717" w:rsidRPr="00C96E4E" w:rsidRDefault="005170C0" w:rsidP="00E01678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40C0B58" w14:textId="77777777" w:rsidR="00196717" w:rsidRPr="00C96E4E" w:rsidRDefault="00196717" w:rsidP="00E01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393CC52B" w14:textId="77777777" w:rsidTr="00473B50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66E2BAC" w14:textId="77777777" w:rsidR="00196717" w:rsidRPr="00C96E4E" w:rsidRDefault="00196717" w:rsidP="00E0167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B8E5739" w14:textId="77777777" w:rsidR="00196717" w:rsidRPr="00C96E4E" w:rsidRDefault="005170C0" w:rsidP="00E01678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Pleura</w:t>
            </w:r>
          </w:p>
        </w:tc>
        <w:tc>
          <w:tcPr>
            <w:tcW w:w="1772" w:type="dxa"/>
            <w:vAlign w:val="center"/>
          </w:tcPr>
          <w:p w14:paraId="7EB51B91" w14:textId="77777777" w:rsidR="00196717" w:rsidRPr="00C96E4E" w:rsidRDefault="005170C0" w:rsidP="00E01678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72" w:type="dxa"/>
            <w:vAlign w:val="center"/>
          </w:tcPr>
          <w:p w14:paraId="04EF7F2B" w14:textId="77777777" w:rsidR="00196717" w:rsidRPr="00C96E4E" w:rsidRDefault="005170C0" w:rsidP="00E01678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72EE40E7" w14:textId="77777777" w:rsidR="00196717" w:rsidRPr="00C96E4E" w:rsidRDefault="00196717" w:rsidP="00E01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4EC01C22" w14:textId="77777777" w:rsidTr="00473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B64E826" w14:textId="77777777" w:rsidR="00196717" w:rsidRPr="00C96E4E" w:rsidRDefault="00196717" w:rsidP="00E0167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92AD85E" w14:textId="77777777" w:rsidR="00196717" w:rsidRPr="00C96E4E" w:rsidRDefault="005170C0" w:rsidP="00E01678">
            <w:pP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CNS</w:t>
            </w:r>
          </w:p>
        </w:tc>
        <w:tc>
          <w:tcPr>
            <w:tcW w:w="1772" w:type="dxa"/>
            <w:vAlign w:val="center"/>
          </w:tcPr>
          <w:p w14:paraId="1BBB4A9E" w14:textId="77777777" w:rsidR="00196717" w:rsidRPr="00C96E4E" w:rsidRDefault="005170C0" w:rsidP="00E01678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72" w:type="dxa"/>
            <w:vAlign w:val="center"/>
          </w:tcPr>
          <w:p w14:paraId="7B2A5946" w14:textId="77777777" w:rsidR="00196717" w:rsidRPr="00C96E4E" w:rsidRDefault="005170C0" w:rsidP="00E01678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2AFD661" w14:textId="77777777" w:rsidR="00196717" w:rsidRPr="00C96E4E" w:rsidRDefault="00196717" w:rsidP="00E01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5B80F901" w14:textId="77777777" w:rsidTr="00473B50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B041679" w14:textId="77777777" w:rsidR="00196717" w:rsidRPr="00C96E4E" w:rsidRDefault="00196717" w:rsidP="00E0167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6DEFCCC" w14:textId="77777777" w:rsidR="00196717" w:rsidRPr="00C96E4E" w:rsidRDefault="005170C0" w:rsidP="00E01678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C96E4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2" w:type="dxa"/>
            <w:vAlign w:val="center"/>
          </w:tcPr>
          <w:p w14:paraId="5394D39B" w14:textId="77777777" w:rsidR="00196717" w:rsidRPr="00C96E4E" w:rsidRDefault="005170C0" w:rsidP="00E01678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72" w:type="dxa"/>
            <w:vAlign w:val="center"/>
          </w:tcPr>
          <w:p w14:paraId="0F86D5AD" w14:textId="77777777" w:rsidR="00196717" w:rsidRPr="00C96E4E" w:rsidRDefault="005170C0" w:rsidP="00E01678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2C004B2" w14:textId="77777777" w:rsidR="00196717" w:rsidRPr="00C96E4E" w:rsidRDefault="00196717" w:rsidP="00E01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E4E" w:rsidRPr="00C96E4E" w14:paraId="3DA69BF5" w14:textId="77777777" w:rsidTr="00473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14:paraId="7DDD7B1E" w14:textId="77777777" w:rsidR="00196717" w:rsidRPr="00C96E4E" w:rsidRDefault="00196717" w:rsidP="00E01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4C93359" w14:textId="2955534F" w:rsidR="00196717" w:rsidRPr="00C96E4E" w:rsidRDefault="0051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All-cause mortality without distant recurrence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25C3A424" w14:textId="77777777" w:rsidR="00196717" w:rsidRPr="00C96E4E" w:rsidRDefault="005170C0" w:rsidP="00E01678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5D7CC581" w14:textId="77777777" w:rsidR="00196717" w:rsidRPr="00C96E4E" w:rsidRDefault="005170C0" w:rsidP="00E01678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6B1CA32" w14:textId="77777777" w:rsidR="00196717" w:rsidRPr="00C96E4E" w:rsidRDefault="00196717" w:rsidP="00E01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BB9DDE5" w14:textId="77777777" w:rsidR="00196717" w:rsidRPr="00C96E4E" w:rsidRDefault="005170C0" w:rsidP="00196717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96E4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96E4E">
        <w:rPr>
          <w:rFonts w:ascii="Times New Roman" w:hAnsi="Times New Roman" w:cs="Times New Roman"/>
          <w:sz w:val="20"/>
          <w:szCs w:val="20"/>
        </w:rPr>
        <w:t>Includes</w:t>
      </w:r>
      <w:proofErr w:type="spellEnd"/>
      <w:proofErr w:type="gramEnd"/>
      <w:r w:rsidRPr="00C96E4E">
        <w:rPr>
          <w:rFonts w:ascii="Times New Roman" w:hAnsi="Times New Roman" w:cs="Times New Roman"/>
          <w:sz w:val="20"/>
          <w:szCs w:val="20"/>
        </w:rPr>
        <w:t xml:space="preserve"> stomach (two) </w:t>
      </w:r>
    </w:p>
    <w:p w14:paraId="2692FCC4" w14:textId="089767EE" w:rsidR="00112470" w:rsidRPr="00C96E4E" w:rsidRDefault="005170C0">
      <w:pPr>
        <w:rPr>
          <w:rFonts w:ascii="Times New Roman" w:hAnsi="Times New Roman" w:cs="Times New Roman"/>
          <w:sz w:val="20"/>
          <w:szCs w:val="20"/>
        </w:rPr>
      </w:pPr>
      <w:r w:rsidRPr="00C96E4E">
        <w:rPr>
          <w:rFonts w:ascii="Times New Roman" w:hAnsi="Times New Roman" w:cs="Times New Roman"/>
          <w:sz w:val="20"/>
          <w:szCs w:val="20"/>
        </w:rPr>
        <w:t>Abbreviation</w:t>
      </w:r>
      <w:r w:rsidRPr="00C96E4E">
        <w:rPr>
          <w:rFonts w:ascii="Times New Roman" w:eastAsia="Yu Mincho" w:hAnsi="Times New Roman" w:cs="Times New Roman"/>
          <w:sz w:val="20"/>
          <w:szCs w:val="20"/>
        </w:rPr>
        <w:t>s: IDFS, invasive disease-free survival; DRFS, distant relapse-free survival; NG, nuclear grade; HG, histological grade; CNS, central nerv</w:t>
      </w:r>
      <w:r w:rsidRPr="00C96E4E">
        <w:rPr>
          <w:rFonts w:ascii="Times New Roman" w:hAnsi="Times New Roman" w:cs="Times New Roman"/>
          <w:sz w:val="20"/>
          <w:szCs w:val="20"/>
        </w:rPr>
        <w:t>ous system</w:t>
      </w:r>
      <w:r w:rsidR="00915EFD" w:rsidRPr="00C96E4E">
        <w:rPr>
          <w:rFonts w:ascii="Times New Roman" w:hAnsi="Times New Roman" w:cs="Times New Roman"/>
          <w:sz w:val="20"/>
          <w:szCs w:val="20"/>
        </w:rPr>
        <w:t>; IQR, interquartile range</w:t>
      </w:r>
    </w:p>
    <w:sectPr w:rsidR="00112470" w:rsidRPr="00C96E4E" w:rsidSect="005E563C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eiryo UI">
    <w:altName w:val="MS UI Gothic"/>
    <w:charset w:val="80"/>
    <w:family w:val="modern"/>
    <w:pitch w:val="variable"/>
    <w:sig w:usb0="E00002FF" w:usb1="6AC7FFFF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1NDI0NDUyMzczNDBQ0lEKTi0uzszPAykwrQUAVUHL3CwAAAA="/>
  </w:docVars>
  <w:rsids>
    <w:rsidRoot w:val="00196717"/>
    <w:rsid w:val="000144D7"/>
    <w:rsid w:val="00045ABF"/>
    <w:rsid w:val="00074378"/>
    <w:rsid w:val="000745D3"/>
    <w:rsid w:val="00112470"/>
    <w:rsid w:val="00192232"/>
    <w:rsid w:val="00196717"/>
    <w:rsid w:val="001C59D6"/>
    <w:rsid w:val="0022079B"/>
    <w:rsid w:val="00226888"/>
    <w:rsid w:val="0027490B"/>
    <w:rsid w:val="002B2A12"/>
    <w:rsid w:val="002D1D9A"/>
    <w:rsid w:val="002D2909"/>
    <w:rsid w:val="00382EB9"/>
    <w:rsid w:val="0042670E"/>
    <w:rsid w:val="0043076A"/>
    <w:rsid w:val="00473B50"/>
    <w:rsid w:val="004A3E04"/>
    <w:rsid w:val="005170C0"/>
    <w:rsid w:val="00551FAF"/>
    <w:rsid w:val="005E563C"/>
    <w:rsid w:val="00694C9E"/>
    <w:rsid w:val="006A6F6E"/>
    <w:rsid w:val="00881948"/>
    <w:rsid w:val="008E5AC9"/>
    <w:rsid w:val="00915EFD"/>
    <w:rsid w:val="00943B0E"/>
    <w:rsid w:val="009568D1"/>
    <w:rsid w:val="00972AE5"/>
    <w:rsid w:val="009C5519"/>
    <w:rsid w:val="00A17188"/>
    <w:rsid w:val="00B710A3"/>
    <w:rsid w:val="00BC1F31"/>
    <w:rsid w:val="00C16848"/>
    <w:rsid w:val="00C67963"/>
    <w:rsid w:val="00C96E4E"/>
    <w:rsid w:val="00CA53FD"/>
    <w:rsid w:val="00D77C3C"/>
    <w:rsid w:val="00DD0241"/>
    <w:rsid w:val="00DE7EDB"/>
    <w:rsid w:val="00DF274A"/>
    <w:rsid w:val="00E01678"/>
    <w:rsid w:val="00EA75E3"/>
    <w:rsid w:val="00EB1059"/>
    <w:rsid w:val="00EE0D6B"/>
    <w:rsid w:val="00EE48C8"/>
    <w:rsid w:val="00F245CF"/>
    <w:rsid w:val="00FB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DDB471"/>
  <w15:chartTrackingRefBased/>
  <w15:docId w15:val="{7E553F5B-E62B-4EDF-8CF6-973DC2904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717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27490B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96717"/>
    <w:pPr>
      <w:spacing w:after="0" w:line="240" w:lineRule="auto"/>
    </w:pPr>
    <w:rPr>
      <w:kern w:val="2"/>
      <w:sz w:val="21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967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67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6717"/>
    <w:rPr>
      <w:rFonts w:eastAsiaTheme="minorEastAsia"/>
      <w:kern w:val="2"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19671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7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717"/>
    <w:rPr>
      <w:rFonts w:ascii="Segoe UI" w:eastAsiaTheme="minorEastAsia" w:hAnsi="Segoe UI" w:cs="Segoe UI"/>
      <w:kern w:val="2"/>
      <w:sz w:val="18"/>
      <w:szCs w:val="18"/>
      <w:lang w:eastAsia="ja-JP"/>
    </w:rPr>
  </w:style>
  <w:style w:type="character" w:styleId="Hyperlink">
    <w:name w:val="Hyperlink"/>
    <w:basedOn w:val="DefaultParagraphFont"/>
    <w:rsid w:val="002D1D9A"/>
    <w:rPr>
      <w:color w:val="0563C1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963"/>
    <w:rPr>
      <w:rFonts w:eastAsiaTheme="minorEastAsia"/>
      <w:b/>
      <w:bCs/>
      <w:kern w:val="2"/>
      <w:sz w:val="20"/>
      <w:szCs w:val="20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27490B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Revision">
    <w:name w:val="Revision"/>
    <w:hidden/>
    <w:uiPriority w:val="99"/>
    <w:semiHidden/>
    <w:rsid w:val="004A3E04"/>
    <w:pPr>
      <w:spacing w:after="0" w:line="240" w:lineRule="auto"/>
    </w:pPr>
    <w:rPr>
      <w:kern w:val="2"/>
      <w:sz w:val="21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C1684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16848"/>
    <w:rPr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1684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16848"/>
    <w:rPr>
      <w:kern w:val="2"/>
      <w:sz w:val="21"/>
      <w:lang w:eastAsia="ja-JP"/>
    </w:rPr>
  </w:style>
  <w:style w:type="paragraph" w:styleId="ListParagraph">
    <w:name w:val="List Paragraph"/>
    <w:basedOn w:val="Normal"/>
    <w:uiPriority w:val="34"/>
    <w:qFormat/>
    <w:rsid w:val="00943B0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tamurata@ncc.go.jp" TargetMode="External"/><Relationship Id="rId4" Type="http://schemas.openxmlformats.org/officeDocument/2006/relationships/hyperlink" Target="mailto:tamurata@ncc.go.j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6</Words>
  <Characters>2320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Geethas Santhanam</cp:lastModifiedBy>
  <cp:revision>3</cp:revision>
  <dcterms:created xsi:type="dcterms:W3CDTF">2023-08-14T11:28:00Z</dcterms:created>
  <dcterms:modified xsi:type="dcterms:W3CDTF">2023-08-21T08:48:00Z</dcterms:modified>
</cp:coreProperties>
</file>